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432"/>
        <w:gridCol w:w="5123"/>
      </w:tblGrid>
      <w:tr w14:paraId="7E2E9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CB92C1D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2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BFFE03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evel of Adjustment</w:t>
            </w:r>
          </w:p>
        </w:tc>
        <w:tc>
          <w:tcPr>
            <w:tcW w:w="51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9B890BC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variates Included</w:t>
            </w:r>
          </w:p>
        </w:tc>
      </w:tr>
      <w:tr w14:paraId="4EA24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E49F51">
            <w:pPr>
              <w:spacing w:line="480" w:lineRule="auto"/>
              <w:rPr>
                <w:rFonts w:hint="default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2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E04CDE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rude</w:t>
            </w:r>
          </w:p>
        </w:tc>
        <w:tc>
          <w:tcPr>
            <w:tcW w:w="51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7033A7E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o adjustment</w:t>
            </w:r>
          </w:p>
        </w:tc>
      </w:tr>
      <w:tr w14:paraId="04024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4C1D3">
            <w:pPr>
              <w:spacing w:line="480" w:lineRule="auto"/>
              <w:rPr>
                <w:rFonts w:hint="default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85128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emographic-adjusted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88B5D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ge, gender, race, education level, marital status, PIR</w:t>
            </w:r>
          </w:p>
        </w:tc>
      </w:tr>
      <w:tr w14:paraId="77DDC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142383">
            <w:pPr>
              <w:spacing w:line="480" w:lineRule="auto"/>
              <w:rPr>
                <w:rFonts w:hint="default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2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C18F777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ully adjusted</w:t>
            </w:r>
          </w:p>
        </w:tc>
        <w:tc>
          <w:tcPr>
            <w:tcW w:w="5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D7F0014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emographic: Age, gender, race, education level, marital status, poverty-income ratio (PIR)</w:t>
            </w:r>
          </w:p>
          <w:p w14:paraId="06F9A50F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thropometric &amp; Behavioral: Body mass index (BMI), smoking status</w:t>
            </w:r>
          </w:p>
          <w:p w14:paraId="464DC76C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omorbidities: Hypertension, diabetes</w:t>
            </w:r>
          </w:p>
          <w:p w14:paraId="161F6DB7">
            <w:pPr>
              <w:spacing w:line="480" w:lineRule="auto"/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Laboratory Parameters: Serum triglycerides (TG), total cholesterol (TC), high-density lipoprotein cholesterol (HDL-C), low-density lipoprotein cholesterol (LDL-C), serum uric acid (SUA), serum creatinine (SCR), blood urea nitrogen (BUN), urinary albumin (UA), urinary creatinine (UCr) Nutritional Intakes: Vitamin B6, vitamin B12, calcium, magnesium, total energy, total fat </w:t>
            </w:r>
          </w:p>
        </w:tc>
      </w:tr>
    </w:tbl>
    <w:p w14:paraId="75864A18"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 Description of covariates included in each multivariable logistic regression mod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1660C5"/>
    <w:rsid w:val="35044A71"/>
    <w:rsid w:val="396709C5"/>
    <w:rsid w:val="3AF1706F"/>
    <w:rsid w:val="40C6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1:54:58Z</dcterms:created>
  <dc:creator>吴沛玟</dc:creator>
  <cp:lastModifiedBy>云生不知归处</cp:lastModifiedBy>
  <dcterms:modified xsi:type="dcterms:W3CDTF">2025-10-2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TYwYTE3OGY0MmU0MDgwNmY4OTEzZWViZjg1ZjVkNTAiLCJ1c2VySWQiOiIxNDk5OTEyOTQ3In0=</vt:lpwstr>
  </property>
  <property fmtid="{D5CDD505-2E9C-101B-9397-08002B2CF9AE}" pid="4" name="ICV">
    <vt:lpwstr>7B420766C402407B89FD82977B0037AF_12</vt:lpwstr>
  </property>
</Properties>
</file>